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140AA" w14:textId="77777777" w:rsidR="009B0C86" w:rsidRPr="002C40AD" w:rsidRDefault="009B0C86" w:rsidP="009B0C86">
      <w:pPr>
        <w:spacing w:line="480" w:lineRule="auto"/>
        <w:jc w:val="center"/>
        <w:rPr>
          <w:rFonts w:cstheme="minorHAnsi"/>
          <w:b/>
          <w:bCs/>
        </w:rPr>
      </w:pPr>
      <w:r w:rsidRPr="002C40AD">
        <w:rPr>
          <w:rFonts w:cstheme="minorHAnsi"/>
          <w:b/>
          <w:bCs/>
        </w:rPr>
        <w:t>Supplementary Material</w:t>
      </w:r>
    </w:p>
    <w:p w14:paraId="14BA8045" w14:textId="77777777" w:rsidR="009B0C86" w:rsidRPr="002C40AD" w:rsidRDefault="009B0C86" w:rsidP="009B0C86">
      <w:pPr>
        <w:spacing w:line="480" w:lineRule="auto"/>
        <w:jc w:val="center"/>
        <w:rPr>
          <w:rFonts w:cstheme="minorHAnsi"/>
          <w:b/>
          <w:bCs/>
        </w:rPr>
      </w:pPr>
    </w:p>
    <w:p w14:paraId="51D7879F" w14:textId="77777777" w:rsidR="009B0C86" w:rsidRPr="002C40AD" w:rsidRDefault="009B0C86" w:rsidP="009B0C86">
      <w:pPr>
        <w:spacing w:line="480" w:lineRule="auto"/>
        <w:rPr>
          <w:rFonts w:cstheme="minorHAnsi"/>
          <w:u w:val="single"/>
        </w:rPr>
      </w:pPr>
      <w:r w:rsidRPr="002C40AD">
        <w:rPr>
          <w:rFonts w:cstheme="minorHAnsi"/>
          <w:u w:val="single"/>
        </w:rPr>
        <w:t>NASA TLX scores all users</w:t>
      </w:r>
    </w:p>
    <w:p w14:paraId="547AAD36" w14:textId="77777777" w:rsidR="009B0C86" w:rsidRPr="002C40AD" w:rsidRDefault="009B0C86" w:rsidP="009B0C86">
      <w:pPr>
        <w:spacing w:line="480" w:lineRule="auto"/>
        <w:rPr>
          <w:rFonts w:cstheme="minorHAns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1088"/>
        <w:gridCol w:w="1291"/>
        <w:gridCol w:w="987"/>
        <w:gridCol w:w="962"/>
        <w:gridCol w:w="987"/>
        <w:gridCol w:w="2838"/>
        <w:gridCol w:w="2320"/>
        <w:gridCol w:w="1137"/>
        <w:gridCol w:w="1137"/>
        <w:gridCol w:w="1137"/>
        <w:gridCol w:w="1137"/>
        <w:gridCol w:w="1134"/>
      </w:tblGrid>
      <w:tr w:rsidR="002C40AD" w:rsidRPr="002C40AD" w14:paraId="312E4FA6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</w:tcPr>
          <w:p w14:paraId="4D4AA034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519" w:type="pct"/>
            <w:gridSpan w:val="5"/>
            <w:shd w:val="clear" w:color="auto" w:fill="auto"/>
            <w:noWrap/>
            <w:vAlign w:val="bottom"/>
          </w:tcPr>
          <w:p w14:paraId="36CEAE79" w14:textId="3252BBDE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Eye Gaze</w:t>
            </w:r>
          </w:p>
        </w:tc>
        <w:tc>
          <w:tcPr>
            <w:tcW w:w="811" w:type="pct"/>
            <w:shd w:val="clear" w:color="auto" w:fill="auto"/>
            <w:noWrap/>
            <w:vAlign w:val="bottom"/>
          </w:tcPr>
          <w:p w14:paraId="320832D9" w14:textId="45B60523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Total Eye Gaze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F936EF8" w14:textId="72EFE38F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Total Scope</w:t>
            </w:r>
          </w:p>
        </w:tc>
        <w:tc>
          <w:tcPr>
            <w:tcW w:w="1624" w:type="pct"/>
            <w:gridSpan w:val="5"/>
            <w:shd w:val="clear" w:color="auto" w:fill="auto"/>
            <w:noWrap/>
            <w:vAlign w:val="bottom"/>
          </w:tcPr>
          <w:p w14:paraId="648082FF" w14:textId="7C4CA526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Scope</w:t>
            </w:r>
          </w:p>
        </w:tc>
      </w:tr>
      <w:tr w:rsidR="002C40AD" w:rsidRPr="002C40AD" w14:paraId="25206112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E0F77C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User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273A74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MD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9E4098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PD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C4D9019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TD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69E010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EF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69B0DC4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FR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556BDAF7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5BC098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9C5503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MD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1A20F5C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PD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1343908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TD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B7C9E0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EF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6C66BC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FR</w:t>
            </w:r>
          </w:p>
        </w:tc>
      </w:tr>
      <w:tr w:rsidR="002C40AD" w:rsidRPr="002C40AD" w14:paraId="62960D48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638AB7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7177383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9B73CA9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59EF198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DA711A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D5D582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10B0517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25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ECF1D0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6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A9A1918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4C18F5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0A53D2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E2893C7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5BA2E7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5</w:t>
            </w:r>
          </w:p>
        </w:tc>
      </w:tr>
      <w:tr w:rsidR="002C40AD" w:rsidRPr="002C40AD" w14:paraId="483D500A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18872E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AABCE8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C1F9C2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3B6BFC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4E87BA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5DBA1C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35D97A4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9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333BCD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6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2E185C3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0D56015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4D3E217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F956BB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2531445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5</w:t>
            </w:r>
          </w:p>
        </w:tc>
      </w:tr>
      <w:tr w:rsidR="002C40AD" w:rsidRPr="002C40AD" w14:paraId="78785F0D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3347995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F2933D4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AB618A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6DD2AF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DC7281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8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C58ED3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A90428C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5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B55D538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6E18F7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648FAE7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8CE5EBC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0154503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056173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00</w:t>
            </w:r>
          </w:p>
        </w:tc>
      </w:tr>
      <w:tr w:rsidR="002C40AD" w:rsidRPr="002C40AD" w14:paraId="3336B1BD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CE3739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CD6BAC6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4C84A58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2D8FAF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91FDBB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63E135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2677D7A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95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E99EC1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4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2037CA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AD12EDC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8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5FFB038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D184FC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8B858E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5</w:t>
            </w:r>
          </w:p>
        </w:tc>
      </w:tr>
      <w:tr w:rsidR="002C40AD" w:rsidRPr="002C40AD" w14:paraId="77DCBC1F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44D7F1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C128B79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E7D782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E781A4F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09618E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9450A7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08B03156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70</w:t>
            </w:r>
            <w:bookmarkStart w:id="0" w:name="_GoBack"/>
            <w:bookmarkEnd w:id="0"/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A6159A3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8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3B8BCE9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1340E16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50D3AD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797CDB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5BC6789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2C40AD" w:rsidRPr="002C40AD" w14:paraId="79F9FCBC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A29EAC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5215F69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C562E0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13108E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12E720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DD8A18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1AB87F33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9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2F476E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0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7818E25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0371DA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D7A2F79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37BDC4C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1BF10F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90</w:t>
            </w:r>
          </w:p>
        </w:tc>
      </w:tr>
      <w:tr w:rsidR="002C40AD" w:rsidRPr="002C40AD" w14:paraId="72ED88E9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661BCEC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E99708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F7F50E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250521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E6911F7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FE32EF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98E55E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5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4838A3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1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155B2CE4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5D5DB6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8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84FD21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9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93ABE7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8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DAA222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5</w:t>
            </w:r>
          </w:p>
        </w:tc>
      </w:tr>
      <w:tr w:rsidR="002C40AD" w:rsidRPr="002C40AD" w14:paraId="3CC660A1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DAA42D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7D1FC4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DC72986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C90C057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82F8818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284ED4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5090115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1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1F702B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2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C2EF4F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078E8E5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9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98B7D5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75579CF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52EBAF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5</w:t>
            </w:r>
          </w:p>
        </w:tc>
      </w:tr>
      <w:tr w:rsidR="002C40AD" w:rsidRPr="002C40AD" w14:paraId="6B34CD1A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175D95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1203BD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CA59C4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8680C9B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AB8697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FB35EFC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4F4FD87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85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52F3A4C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8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FDC47E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0BE6D84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47C0E36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639FC5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99383D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</w:tr>
      <w:tr w:rsidR="002C40AD" w:rsidRPr="002C40AD" w14:paraId="4ADD5A16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3AD5907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C3D41A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50D6569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DF845A3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894458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B3CE2B4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29D1DAE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2C681C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5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46E07FC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C353413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01B9B77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E27E08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ADE3D2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2C40AD" w:rsidRPr="002C40AD" w14:paraId="0FA8FA82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8D5D21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DE88203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BD06A88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593BB26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F7F6F2E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6D91167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407D6027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6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4DE99C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28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ABF1AF4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079AF1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73E3ABA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95FCEB4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B89C72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0</w:t>
            </w:r>
          </w:p>
        </w:tc>
      </w:tr>
      <w:tr w:rsidR="002C40AD" w14:paraId="14F43D2B" w14:textId="77777777" w:rsidTr="002C40AD">
        <w:trPr>
          <w:trHeight w:val="320"/>
        </w:trPr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09F059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FA5A2A8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05DE119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C913C4C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AC2FCA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562C891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59B523F0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195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530900C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34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312D862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503C7AD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D0FE16F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54848E4" w14:textId="77777777" w:rsidR="002C40AD" w:rsidRP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7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2148D8" w14:textId="77777777" w:rsidR="002C40AD" w:rsidRDefault="002C40AD" w:rsidP="002C40AD">
            <w:pPr>
              <w:jc w:val="center"/>
              <w:rPr>
                <w:rFonts w:ascii="Aptos Narrow" w:hAnsi="Aptos Narrow"/>
                <w:color w:val="000000"/>
              </w:rPr>
            </w:pPr>
            <w:r w:rsidRPr="002C40AD">
              <w:rPr>
                <w:rFonts w:ascii="Aptos Narrow" w:hAnsi="Aptos Narrow"/>
                <w:color w:val="000000"/>
              </w:rPr>
              <w:t>65</w:t>
            </w:r>
          </w:p>
        </w:tc>
      </w:tr>
    </w:tbl>
    <w:p w14:paraId="606B36AA" w14:textId="77777777" w:rsidR="0028273B" w:rsidRDefault="0028273B"/>
    <w:sectPr w:rsidR="00282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C86"/>
    <w:rsid w:val="0028273B"/>
    <w:rsid w:val="002C40AD"/>
    <w:rsid w:val="00635B64"/>
    <w:rsid w:val="007C5148"/>
    <w:rsid w:val="009B0C86"/>
    <w:rsid w:val="00C83467"/>
    <w:rsid w:val="00D5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C3C35"/>
  <w15:chartTrackingRefBased/>
  <w15:docId w15:val="{74EFF871-CBB3-3041-B0AC-1193E525E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C8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C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C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C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C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C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C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C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C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C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C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C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B0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C8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B0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C8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B0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C8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9B0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C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NANTHAN, Arun (IMPERIAL COLLEGE HEALTHCARE NHS TRUST)</dc:creator>
  <cp:keywords/>
  <dc:description/>
  <cp:lastModifiedBy>Vijayalakshmi R Rajendran B</cp:lastModifiedBy>
  <cp:revision>2</cp:revision>
  <dcterms:created xsi:type="dcterms:W3CDTF">2024-06-14T11:53:00Z</dcterms:created>
  <dcterms:modified xsi:type="dcterms:W3CDTF">2024-06-17T15:18:00Z</dcterms:modified>
</cp:coreProperties>
</file>